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DAA2F" w14:textId="17ECF22F" w:rsidR="00EA1383" w:rsidRPr="00812DE5" w:rsidRDefault="00812DE5">
      <w:pPr>
        <w:rPr>
          <w:rFonts w:ascii="Times New Roman" w:hAnsi="Times New Roman" w:cs="Times New Roman"/>
          <w:b/>
          <w:bCs/>
        </w:rPr>
      </w:pPr>
      <w:r>
        <w:drawing>
          <wp:anchor distT="0" distB="0" distL="114300" distR="114300" simplePos="0" relativeHeight="251658240" behindDoc="0" locked="0" layoutInCell="1" allowOverlap="1" wp14:anchorId="3DD0275F" wp14:editId="1EA50505">
            <wp:simplePos x="0" y="0"/>
            <wp:positionH relativeFrom="margin">
              <wp:align>center</wp:align>
            </wp:positionH>
            <wp:positionV relativeFrom="paragraph">
              <wp:posOffset>736854</wp:posOffset>
            </wp:positionV>
            <wp:extent cx="4681855" cy="4822190"/>
            <wp:effectExtent l="0" t="0" r="4445" b="0"/>
            <wp:wrapTopAndBottom/>
            <wp:docPr id="15443696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855" cy="4822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C384A">
        <w:rPr>
          <w:rFonts w:ascii="Times New Roman" w:hAnsi="Times New Roman" w:cs="Times New Roman"/>
          <w:b/>
          <w:bCs/>
        </w:rPr>
        <w:t>Supplemental Figure S</w:t>
      </w:r>
      <w:r w:rsidR="00BB11B7">
        <w:rPr>
          <w:rFonts w:ascii="Times New Roman" w:hAnsi="Times New Roman" w:cs="Times New Roman"/>
          <w:b/>
          <w:bCs/>
        </w:rPr>
        <w:t>2</w:t>
      </w:r>
      <w:r w:rsidRPr="00FC384A">
        <w:rPr>
          <w:rFonts w:ascii="Times New Roman" w:hAnsi="Times New Roman" w:cs="Times New Roman"/>
          <w:b/>
          <w:bCs/>
        </w:rPr>
        <w:t>: Galbraith plot of standardised effect size (Z-score, Y-axis) by the inverse of the standard errors (Precision, X-axis)</w:t>
      </w:r>
      <w:r>
        <w:rPr>
          <w:rFonts w:ascii="Times New Roman" w:hAnsi="Times New Roman" w:cs="Times New Roman" w:hint="eastAsia"/>
          <w:b/>
          <w:bCs/>
        </w:rPr>
        <w:t xml:space="preserve"> for all studies; Dashed lines: 95% confidence interval lines; Red circle: outlier. </w:t>
      </w:r>
    </w:p>
    <w:sectPr w:rsidR="00EA1383" w:rsidRPr="00812D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D8A"/>
    <w:rsid w:val="000E753D"/>
    <w:rsid w:val="002D1A77"/>
    <w:rsid w:val="004C289E"/>
    <w:rsid w:val="00602470"/>
    <w:rsid w:val="007B7B26"/>
    <w:rsid w:val="00802F39"/>
    <w:rsid w:val="00812DE5"/>
    <w:rsid w:val="00BB11B7"/>
    <w:rsid w:val="00D32E3C"/>
    <w:rsid w:val="00D859F3"/>
    <w:rsid w:val="00EA1383"/>
    <w:rsid w:val="00F57FC7"/>
    <w:rsid w:val="00F66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66034B"/>
  <w15:chartTrackingRefBased/>
  <w15:docId w15:val="{BC0646A4-2097-4841-A469-732C8C6F6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DE5"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D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6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6D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6D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6D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6D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6D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6D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6D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D8A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6D8A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6D8A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D8A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D8A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D8A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6D8A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6D8A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6D8A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6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6D8A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D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6D8A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6D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6D8A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6D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6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6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D8A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6D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96</Characters>
  <Application>Microsoft Office Word</Application>
  <DocSecurity>0</DocSecurity>
  <Lines>2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xuan Liu</dc:creator>
  <cp:keywords/>
  <dc:description/>
  <cp:lastModifiedBy>Myles William O'Brien</cp:lastModifiedBy>
  <cp:revision>5</cp:revision>
  <dcterms:created xsi:type="dcterms:W3CDTF">2024-07-21T01:57:00Z</dcterms:created>
  <dcterms:modified xsi:type="dcterms:W3CDTF">2024-07-24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2ce81af7287964d311f5c4ccbb180716e03477064aa569e81d695b79463b12</vt:lpwstr>
  </property>
</Properties>
</file>